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1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9"/>
        <w:gridCol w:w="2607"/>
        <w:gridCol w:w="2693"/>
        <w:gridCol w:w="3402"/>
      </w:tblGrid>
      <w:tr w:rsidR="009531FF" w:rsidRPr="00D6176D" w14:paraId="79DBD786" w14:textId="77777777" w:rsidTr="0044031A">
        <w:trPr>
          <w:trHeight w:val="312"/>
        </w:trPr>
        <w:tc>
          <w:tcPr>
            <w:tcW w:w="149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3A80F80" w14:textId="77777777" w:rsidR="00F0644B" w:rsidRPr="00D6176D" w:rsidRDefault="00F0644B" w:rsidP="00E00235">
            <w:pPr>
              <w:suppressLineNumbers/>
              <w:tabs>
                <w:tab w:val="left" w:pos="357"/>
              </w:tabs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607" w:type="dxa"/>
            <w:shd w:val="clear" w:color="auto" w:fill="FFFFFF"/>
          </w:tcPr>
          <w:p w14:paraId="41679723" w14:textId="77777777" w:rsidR="00F0644B" w:rsidRPr="00D6176D" w:rsidRDefault="00F0644B" w:rsidP="00E00235">
            <w:pPr>
              <w:suppressLineNumbers/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tudy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1DFA4C" w14:textId="77777777" w:rsidR="00F0644B" w:rsidRPr="00D6176D" w:rsidRDefault="00F0644B" w:rsidP="00E00235">
            <w:pPr>
              <w:suppressLineNumbers/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3402" w:type="dxa"/>
            <w:shd w:val="clear" w:color="auto" w:fill="FFFFFF"/>
          </w:tcPr>
          <w:p w14:paraId="1F18149F" w14:textId="4909CAF9" w:rsidR="00F0644B" w:rsidRPr="00D6176D" w:rsidRDefault="00F0644B" w:rsidP="00E00235">
            <w:pPr>
              <w:suppressLineNumbers/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REC references</w:t>
            </w:r>
          </w:p>
        </w:tc>
      </w:tr>
      <w:tr w:rsidR="009531FF" w:rsidRPr="00D6176D" w14:paraId="113A217D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A10D8E" w14:textId="77777777" w:rsidR="001103C9" w:rsidRDefault="00F0644B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Ireland</w:t>
            </w:r>
          </w:p>
          <w:p w14:paraId="1ACC4ABF" w14:textId="5491C2F9" w:rsidR="00F0644B" w:rsidRPr="00D6176D" w:rsidRDefault="00F0644B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(2008–2010)</w:t>
            </w:r>
          </w:p>
        </w:tc>
        <w:tc>
          <w:tcPr>
            <w:tcW w:w="2607" w:type="dxa"/>
          </w:tcPr>
          <w:p w14:paraId="2A5C547C" w14:textId="77777777" w:rsidR="00F0644B" w:rsidRPr="00D6176D" w:rsidRDefault="00F0644B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National Adult Nutrition Survey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21DD62" w14:textId="77777777" w:rsidR="00F0644B" w:rsidRPr="00D6176D" w:rsidRDefault="00F0644B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 xml:space="preserve">303 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women and 332 men aged 18-45 years</w:t>
            </w:r>
          </w:p>
        </w:tc>
        <w:tc>
          <w:tcPr>
            <w:tcW w:w="3402" w:type="dxa"/>
          </w:tcPr>
          <w:p w14:paraId="5938FA4F" w14:textId="77777777" w:rsidR="00F0644B" w:rsidRDefault="00F429B2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Clinical Research Ethics Committee of Cork Teaching Hospitals, University College Cork Ref: ECM 3 (p) 04/11/08</w:t>
            </w:r>
          </w:p>
          <w:p w14:paraId="3536C541" w14:textId="2A332951" w:rsidR="00FF6D3C" w:rsidRPr="00D6176D" w:rsidRDefault="00FF6D3C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9531FF" w:rsidRPr="00D6176D" w14:paraId="2B9A4A19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A78E24" w14:textId="77777777" w:rsidR="001103C9" w:rsidRDefault="00F0644B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UK</w:t>
            </w:r>
          </w:p>
          <w:p w14:paraId="2B180C94" w14:textId="3805034C" w:rsidR="00F0644B" w:rsidRPr="00D6176D" w:rsidRDefault="00F0644B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(2014-2017)</w:t>
            </w:r>
          </w:p>
          <w:p w14:paraId="7E2367D6" w14:textId="5ADD5B9F" w:rsidR="00F0644B" w:rsidRPr="00D6176D" w:rsidRDefault="00F0644B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ab/>
            </w:r>
          </w:p>
        </w:tc>
        <w:tc>
          <w:tcPr>
            <w:tcW w:w="2607" w:type="dxa"/>
          </w:tcPr>
          <w:p w14:paraId="2F537C1F" w14:textId="7CF34D1A" w:rsidR="00F0644B" w:rsidRPr="00D6176D" w:rsidRDefault="00F0644B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National Diet and Nutrition Survey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359733E" w14:textId="77777777" w:rsidR="00F0644B" w:rsidRDefault="00F0644B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>227 women and 162 men aged 18-45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  <w:p w14:paraId="30CD8302" w14:textId="29A6FBC6" w:rsidR="000350B9" w:rsidRPr="00D6176D" w:rsidRDefault="000350B9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>386 children,1-17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5727C415" w14:textId="1C34329E" w:rsidR="009C7D03" w:rsidRPr="00D6176D" w:rsidRDefault="004648A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 xml:space="preserve">Cambridge South </w:t>
            </w:r>
            <w:r w:rsidR="00B660A6">
              <w:rPr>
                <w:rFonts w:ascii="Arial" w:hAnsi="Arial" w:cs="Arial"/>
                <w:sz w:val="20"/>
                <w:szCs w:val="20"/>
              </w:rPr>
              <w:t>National Research Ethics Service</w:t>
            </w:r>
            <w:r w:rsidRPr="00D6176D">
              <w:rPr>
                <w:rFonts w:ascii="Arial" w:hAnsi="Arial" w:cs="Arial"/>
                <w:sz w:val="20"/>
                <w:szCs w:val="20"/>
              </w:rPr>
              <w:t xml:space="preserve"> Committee Ref. 13/EE/0016</w:t>
            </w:r>
          </w:p>
        </w:tc>
      </w:tr>
      <w:tr w:rsidR="009531FF" w:rsidRPr="00D6176D" w14:paraId="76DB2F50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C63DB7" w14:textId="0C60BD7D" w:rsidR="00A34F00" w:rsidRPr="00D6176D" w:rsidRDefault="001103C9" w:rsidP="00E00235">
            <w:pPr>
              <w:suppressLineNumbers/>
              <w:tabs>
                <w:tab w:val="left" w:pos="0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 xml:space="preserve">Cambodia </w:t>
            </w:r>
            <w:r w:rsidR="00A34F00" w:rsidRPr="00D6176D">
              <w:rPr>
                <w:rFonts w:ascii="Arial" w:hAnsi="Arial" w:cs="Arial"/>
                <w:sz w:val="20"/>
                <w:szCs w:val="20"/>
                <w:lang w:eastAsia="de-DE"/>
              </w:rPr>
              <w:t>Phnom Penh / Prey Veng (2013)</w:t>
            </w:r>
          </w:p>
        </w:tc>
        <w:tc>
          <w:tcPr>
            <w:tcW w:w="2607" w:type="dxa"/>
          </w:tcPr>
          <w:p w14:paraId="483A77DC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Thiamin and riboflavin status in women of childbearing age in rural and urban Cambodia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51FB9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302 women, 20-45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2F538764" w14:textId="0F11B871" w:rsidR="004F6400" w:rsidRDefault="004F64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UBC CREB</w:t>
            </w:r>
            <w:r w:rsidR="0078027D" w:rsidRPr="0078027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="00544CCC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9D5F34" w:rsidRPr="00552D71">
              <w:rPr>
                <w:rFonts w:ascii="Arial" w:hAnsi="Arial" w:cs="Arial"/>
                <w:sz w:val="20"/>
                <w:szCs w:val="20"/>
                <w:lang w:eastAsia="de-DE"/>
              </w:rPr>
              <w:t>H12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  <w:r w:rsidR="009D5F34" w:rsidRPr="00552D71">
              <w:rPr>
                <w:rFonts w:ascii="Arial" w:hAnsi="Arial" w:cs="Arial"/>
                <w:sz w:val="20"/>
                <w:szCs w:val="20"/>
                <w:lang w:eastAsia="de-DE"/>
              </w:rPr>
              <w:softHyphen/>
            </w:r>
            <w:proofErr w:type="gramStart"/>
            <w:r w:rsidR="009D5F34" w:rsidRPr="00552D71">
              <w:rPr>
                <w:rFonts w:ascii="Arial" w:hAnsi="Arial" w:cs="Arial"/>
                <w:sz w:val="20"/>
                <w:szCs w:val="20"/>
                <w:lang w:eastAsia="de-DE"/>
              </w:rPr>
              <w:t>0</w:t>
            </w:r>
            <w:r w:rsidR="009D5F34" w:rsidRPr="00D6176D">
              <w:rPr>
                <w:rFonts w:ascii="Arial" w:hAnsi="Arial" w:cs="Arial"/>
                <w:sz w:val="20"/>
                <w:szCs w:val="20"/>
                <w:lang w:eastAsia="de-DE"/>
              </w:rPr>
              <w:t>2847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;</w:t>
            </w:r>
            <w:proofErr w:type="gramEnd"/>
          </w:p>
          <w:p w14:paraId="736EA5CA" w14:textId="56FDA8C4" w:rsidR="00A34F00" w:rsidRPr="00D6176D" w:rsidRDefault="009D5F34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Cambod</w:t>
            </w:r>
            <w:r w:rsidR="0078027D">
              <w:rPr>
                <w:rFonts w:ascii="Arial" w:hAnsi="Arial" w:cs="Arial"/>
                <w:sz w:val="20"/>
                <w:szCs w:val="20"/>
                <w:lang w:eastAsia="de-DE"/>
              </w:rPr>
              <w:t xml:space="preserve">ia </w:t>
            </w:r>
            <w:r w:rsidR="00E07F13">
              <w:rPr>
                <w:rFonts w:ascii="Arial" w:hAnsi="Arial" w:cs="Arial"/>
                <w:sz w:val="20"/>
                <w:szCs w:val="20"/>
                <w:lang w:eastAsia="de-DE"/>
              </w:rPr>
              <w:t>NECHR</w:t>
            </w:r>
            <w:r w:rsidR="0078027D" w:rsidRPr="0078027D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  <w:r w:rsidR="00E07F13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="00544CCC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0004-NECHR</w:t>
            </w:r>
            <w:r w:rsidR="009F03C9">
              <w:rPr>
                <w:rFonts w:ascii="Arial" w:hAnsi="Arial" w:cs="Arial"/>
                <w:sz w:val="20"/>
                <w:szCs w:val="20"/>
                <w:lang w:eastAsia="de-DE"/>
              </w:rPr>
              <w:t>, 04</w:t>
            </w:r>
            <w:r w:rsidR="006F7A7D">
              <w:rPr>
                <w:rFonts w:ascii="Arial" w:hAnsi="Arial" w:cs="Arial"/>
                <w:sz w:val="20"/>
                <w:szCs w:val="20"/>
                <w:lang w:eastAsia="de-DE"/>
              </w:rPr>
              <w:t>/01/2013</w:t>
            </w:r>
          </w:p>
        </w:tc>
      </w:tr>
      <w:tr w:rsidR="009531FF" w:rsidRPr="00D6176D" w14:paraId="34264AE4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B316DC" w14:textId="3E224BFB" w:rsidR="00A34F00" w:rsidRPr="00D6176D" w:rsidRDefault="00A34F00" w:rsidP="00E00235">
            <w:pPr>
              <w:suppressLineNumbers/>
              <w:tabs>
                <w:tab w:val="left" w:pos="0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Democratic</w:t>
            </w:r>
            <w:r w:rsidR="009531FF" w:rsidRPr="00D6176D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Republic of Congo (2013)</w:t>
            </w:r>
          </w:p>
        </w:tc>
        <w:tc>
          <w:tcPr>
            <w:tcW w:w="2607" w:type="dxa"/>
          </w:tcPr>
          <w:p w14:paraId="5E80C711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Kongo Central and South Kivu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F54A7C" w14:textId="77777777" w:rsidR="00A34F00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106 women, 15-49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  <w:p w14:paraId="0D61CC84" w14:textId="45372880" w:rsidR="0057505C" w:rsidRPr="00D6176D" w:rsidRDefault="0057505C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103 children, 6-59 months</w:t>
            </w:r>
          </w:p>
        </w:tc>
        <w:tc>
          <w:tcPr>
            <w:tcW w:w="3402" w:type="dxa"/>
          </w:tcPr>
          <w:p w14:paraId="7974AB53" w14:textId="5C405CD7" w:rsidR="00E00235" w:rsidRDefault="00544CCC" w:rsidP="00E0023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BC CREB </w:t>
            </w:r>
            <w:r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6E0F52" w:rsidRPr="00D6176D">
              <w:rPr>
                <w:rFonts w:ascii="Arial" w:hAnsi="Arial" w:cs="Arial"/>
                <w:sz w:val="20"/>
                <w:szCs w:val="20"/>
              </w:rPr>
              <w:t>H14-01279</w:t>
            </w:r>
            <w:r w:rsidR="00552D71">
              <w:rPr>
                <w:rFonts w:ascii="Arial" w:hAnsi="Arial" w:cs="Arial"/>
                <w:sz w:val="20"/>
                <w:szCs w:val="20"/>
              </w:rPr>
              <w:t>;</w:t>
            </w:r>
            <w:r w:rsidR="006E0F52" w:rsidRPr="00D6176D">
              <w:rPr>
                <w:rFonts w:ascii="Arial" w:hAnsi="Arial" w:cs="Arial"/>
                <w:sz w:val="20"/>
                <w:szCs w:val="20"/>
              </w:rPr>
              <w:t xml:space="preserve"> Université de Kinshasa</w:t>
            </w:r>
          </w:p>
          <w:p w14:paraId="35947FFE" w14:textId="261E74D4" w:rsidR="00E00235" w:rsidRDefault="00544CCC" w:rsidP="00E0023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6E0F52" w:rsidRPr="00D6176D">
              <w:rPr>
                <w:rFonts w:ascii="Arial" w:hAnsi="Arial" w:cs="Arial"/>
                <w:sz w:val="20"/>
                <w:szCs w:val="20"/>
              </w:rPr>
              <w:t>ESP/CE</w:t>
            </w:r>
            <w:r w:rsidR="00E00235">
              <w:rPr>
                <w:rFonts w:ascii="Arial" w:hAnsi="Arial" w:cs="Arial"/>
                <w:sz w:val="20"/>
                <w:szCs w:val="20"/>
              </w:rPr>
              <w:t>/</w:t>
            </w:r>
            <w:r w:rsidR="006E0F52" w:rsidRPr="00D6176D">
              <w:rPr>
                <w:rFonts w:ascii="Arial" w:hAnsi="Arial" w:cs="Arial"/>
                <w:sz w:val="20"/>
                <w:szCs w:val="20"/>
              </w:rPr>
              <w:t>033/</w:t>
            </w:r>
            <w:proofErr w:type="gramStart"/>
            <w:r w:rsidR="006E0F52" w:rsidRPr="00D6176D">
              <w:rPr>
                <w:rFonts w:ascii="Arial" w:hAnsi="Arial" w:cs="Arial"/>
                <w:sz w:val="20"/>
                <w:szCs w:val="20"/>
              </w:rPr>
              <w:t>14</w:t>
            </w:r>
            <w:r w:rsidR="00552D71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254CF014" w14:textId="77777777" w:rsidR="00E00235" w:rsidRDefault="006E0F52" w:rsidP="00E0023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 xml:space="preserve">Université </w:t>
            </w:r>
            <w:proofErr w:type="spellStart"/>
            <w:r w:rsidRPr="00D6176D">
              <w:rPr>
                <w:rFonts w:ascii="Arial" w:hAnsi="Arial" w:cs="Arial"/>
                <w:sz w:val="20"/>
                <w:szCs w:val="20"/>
              </w:rPr>
              <w:t>Catholique</w:t>
            </w:r>
            <w:proofErr w:type="spellEnd"/>
            <w:r w:rsidRPr="00D6176D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6176D">
              <w:rPr>
                <w:rFonts w:ascii="Arial" w:hAnsi="Arial" w:cs="Arial"/>
                <w:sz w:val="20"/>
                <w:szCs w:val="20"/>
              </w:rPr>
              <w:t>Bukavu</w:t>
            </w:r>
            <w:proofErr w:type="spellEnd"/>
          </w:p>
          <w:p w14:paraId="7BEFA8A9" w14:textId="65C72E6D" w:rsidR="00A34F00" w:rsidRPr="00E00235" w:rsidRDefault="00544CCC" w:rsidP="00E0023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6E0F52" w:rsidRPr="00D6176D">
              <w:rPr>
                <w:rFonts w:ascii="Arial" w:hAnsi="Arial" w:cs="Arial"/>
                <w:sz w:val="20"/>
                <w:szCs w:val="20"/>
              </w:rPr>
              <w:t>UCB/CIE/NC/25/2014</w:t>
            </w:r>
          </w:p>
        </w:tc>
      </w:tr>
      <w:tr w:rsidR="009531FF" w:rsidRPr="00D6176D" w14:paraId="4B0753E4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5EB991" w14:textId="5913EA97" w:rsidR="00A34F00" w:rsidRPr="00D6176D" w:rsidRDefault="00A34F00" w:rsidP="00E00235">
            <w:pPr>
              <w:suppressLineNumbers/>
              <w:tabs>
                <w:tab w:val="left" w:pos="214"/>
                <w:tab w:val="left" w:pos="357"/>
                <w:tab w:val="left" w:pos="49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British Columbia (2009-2013)</w:t>
            </w:r>
          </w:p>
        </w:tc>
        <w:tc>
          <w:tcPr>
            <w:tcW w:w="2607" w:type="dxa"/>
          </w:tcPr>
          <w:p w14:paraId="1401D4E8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British Columbia</w:t>
            </w:r>
            <w:r w:rsidRPr="00D6176D">
              <w:rPr>
                <w:rFonts w:ascii="Arial" w:eastAsia="Times New Roman" w:hAnsi="Arial" w:cs="Arial"/>
                <w:sz w:val="20"/>
                <w:szCs w:val="20"/>
              </w:rPr>
              <w:t xml:space="preserve"> Generations Project 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518B0B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73 women, 35-45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7440F5B4" w14:textId="48F83966" w:rsidR="0077134D" w:rsidRPr="00D6176D" w:rsidRDefault="0077134D" w:rsidP="00E00235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 xml:space="preserve">UBC </w:t>
            </w:r>
            <w:r w:rsidR="00C94573">
              <w:rPr>
                <w:rFonts w:ascii="Arial" w:hAnsi="Arial" w:cs="Arial"/>
                <w:sz w:val="20"/>
                <w:szCs w:val="20"/>
              </w:rPr>
              <w:t xml:space="preserve">CREB </w:t>
            </w:r>
            <w:r w:rsidR="00C94573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Pr="00D6176D">
              <w:rPr>
                <w:rFonts w:ascii="Arial" w:hAnsi="Arial" w:cs="Arial"/>
                <w:sz w:val="20"/>
                <w:szCs w:val="20"/>
              </w:rPr>
              <w:t>H17-01239</w:t>
            </w:r>
          </w:p>
          <w:p w14:paraId="444FF8C4" w14:textId="4F1950C4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</w:tr>
      <w:tr w:rsidR="009531FF" w:rsidRPr="00D6176D" w14:paraId="40946886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2A1FC0" w14:textId="2DB691C7" w:rsidR="00635866" w:rsidRPr="00D6176D" w:rsidRDefault="00464284" w:rsidP="00E00235">
            <w:pPr>
              <w:suppressLineNumbers/>
              <w:tabs>
                <w:tab w:val="left" w:pos="214"/>
                <w:tab w:val="left" w:pos="357"/>
                <w:tab w:val="left" w:pos="49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Canada </w:t>
            </w: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 xml:space="preserve">Urban Vancouver </w:t>
            </w:r>
            <w:r w:rsidR="00635866" w:rsidRPr="00D6176D">
              <w:rPr>
                <w:rFonts w:ascii="Arial" w:hAnsi="Arial" w:cs="Arial"/>
                <w:sz w:val="20"/>
                <w:szCs w:val="20"/>
                <w:lang w:eastAsia="de-DE"/>
              </w:rPr>
              <w:t>(2013)</w:t>
            </w:r>
          </w:p>
        </w:tc>
        <w:tc>
          <w:tcPr>
            <w:tcW w:w="2607" w:type="dxa"/>
          </w:tcPr>
          <w:p w14:paraId="3211055B" w14:textId="77777777" w:rsidR="00635866" w:rsidRPr="00D6176D" w:rsidRDefault="00635866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075098" w14:textId="77777777" w:rsidR="00635866" w:rsidRPr="00D6176D" w:rsidRDefault="00635866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kern w:val="2"/>
                <w:sz w:val="20"/>
                <w:szCs w:val="20"/>
                <w:lang w:eastAsia="de-DE"/>
                <w14:ligatures w14:val="standardContextual"/>
              </w:rPr>
              <w:t>49 women, 20-45 y</w:t>
            </w:r>
            <w:r w:rsidRPr="00D6176D">
              <w:rPr>
                <w:rFonts w:ascii="Arial" w:hAnsi="Arial" w:cs="Arial"/>
                <w:bCs/>
                <w:kern w:val="2"/>
                <w:sz w:val="20"/>
                <w:szCs w:val="20"/>
                <w:lang w:eastAsia="de-DE"/>
                <w14:ligatures w14:val="standardContextual"/>
              </w:rPr>
              <w:t>ears</w:t>
            </w:r>
          </w:p>
        </w:tc>
        <w:tc>
          <w:tcPr>
            <w:tcW w:w="3402" w:type="dxa"/>
          </w:tcPr>
          <w:p w14:paraId="7DABBD91" w14:textId="6B73C3AF" w:rsidR="00635866" w:rsidRPr="00C94573" w:rsidRDefault="00552D71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4573">
              <w:rPr>
                <w:rFonts w:ascii="Arial" w:hAnsi="Arial" w:cs="Arial"/>
                <w:sz w:val="20"/>
                <w:szCs w:val="20"/>
              </w:rPr>
              <w:t xml:space="preserve">UBC </w:t>
            </w:r>
            <w:r w:rsidR="00C94573">
              <w:rPr>
                <w:rFonts w:ascii="Arial" w:hAnsi="Arial" w:cs="Arial"/>
                <w:sz w:val="20"/>
                <w:szCs w:val="20"/>
              </w:rPr>
              <w:t>CR</w:t>
            </w:r>
            <w:r w:rsidR="00861AD4">
              <w:rPr>
                <w:rFonts w:ascii="Arial" w:hAnsi="Arial" w:cs="Arial"/>
                <w:sz w:val="20"/>
                <w:szCs w:val="20"/>
              </w:rPr>
              <w:t xml:space="preserve">EB </w:t>
            </w:r>
            <w:r w:rsidR="00861AD4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635866" w:rsidRPr="00C94573">
              <w:rPr>
                <w:rFonts w:ascii="Arial" w:hAnsi="Arial" w:cs="Arial"/>
                <w:sz w:val="20"/>
                <w:szCs w:val="20"/>
              </w:rPr>
              <w:t>H12</w:t>
            </w:r>
            <w:r w:rsidR="00635866" w:rsidRPr="00C94573">
              <w:rPr>
                <w:rFonts w:ascii="Arial" w:hAnsi="Arial" w:cs="Arial"/>
                <w:sz w:val="20"/>
                <w:szCs w:val="20"/>
              </w:rPr>
              <w:softHyphen/>
            </w:r>
            <w:r w:rsidR="00861AD4">
              <w:rPr>
                <w:rFonts w:ascii="Arial" w:hAnsi="Arial" w:cs="Arial"/>
                <w:sz w:val="20"/>
                <w:szCs w:val="20"/>
              </w:rPr>
              <w:t>-</w:t>
            </w:r>
            <w:r w:rsidR="00635866" w:rsidRPr="00C94573">
              <w:rPr>
                <w:rFonts w:ascii="Arial" w:hAnsi="Arial" w:cs="Arial"/>
                <w:sz w:val="20"/>
                <w:szCs w:val="20"/>
              </w:rPr>
              <w:t>02847</w:t>
            </w:r>
          </w:p>
        </w:tc>
      </w:tr>
      <w:tr w:rsidR="009531FF" w:rsidRPr="00D6176D" w14:paraId="3368B3E0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7AB878" w14:textId="2052E1E0" w:rsidR="00635866" w:rsidRPr="00D6176D" w:rsidRDefault="001103C9" w:rsidP="00E00235">
            <w:pPr>
              <w:suppressLineNumbers/>
              <w:tabs>
                <w:tab w:val="left" w:pos="214"/>
                <w:tab w:val="left" w:pos="357"/>
                <w:tab w:val="left" w:pos="49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Canada</w:t>
            </w:r>
            <w:r w:rsidR="00464284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="00464284" w:rsidRPr="00D6176D">
              <w:rPr>
                <w:rFonts w:ascii="Arial" w:hAnsi="Arial" w:cs="Arial"/>
                <w:sz w:val="20"/>
                <w:szCs w:val="20"/>
                <w:lang w:eastAsia="de-DE"/>
              </w:rPr>
              <w:t xml:space="preserve">Urban </w:t>
            </w:r>
            <w:r w:rsidR="00635866" w:rsidRPr="00D6176D">
              <w:rPr>
                <w:rFonts w:ascii="Arial" w:hAnsi="Arial" w:cs="Arial"/>
                <w:sz w:val="20"/>
                <w:szCs w:val="20"/>
                <w:lang w:eastAsia="de-DE"/>
              </w:rPr>
              <w:t>Vancouver (2017)</w:t>
            </w:r>
          </w:p>
        </w:tc>
        <w:tc>
          <w:tcPr>
            <w:tcW w:w="2607" w:type="dxa"/>
          </w:tcPr>
          <w:p w14:paraId="37039AA0" w14:textId="77777777" w:rsidR="00635866" w:rsidRPr="00D6176D" w:rsidRDefault="00635866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4FCD76" w14:textId="77777777" w:rsidR="00635866" w:rsidRPr="00D6176D" w:rsidRDefault="00635866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206 women, 19-45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3089D979" w14:textId="5326FAF9" w:rsidR="00635866" w:rsidRPr="00C94573" w:rsidRDefault="00552D71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4573">
              <w:rPr>
                <w:rFonts w:ascii="Arial" w:hAnsi="Arial" w:cs="Arial"/>
                <w:sz w:val="20"/>
                <w:szCs w:val="20"/>
              </w:rPr>
              <w:t xml:space="preserve">UBC </w:t>
            </w:r>
            <w:r w:rsidR="00861AD4">
              <w:rPr>
                <w:rFonts w:ascii="Arial" w:hAnsi="Arial" w:cs="Arial"/>
                <w:sz w:val="20"/>
                <w:szCs w:val="20"/>
              </w:rPr>
              <w:t xml:space="preserve">CREB </w:t>
            </w:r>
            <w:r w:rsidR="00861AD4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635866" w:rsidRPr="00C94573">
              <w:rPr>
                <w:rFonts w:ascii="Arial" w:hAnsi="Arial" w:cs="Arial"/>
                <w:sz w:val="20"/>
                <w:szCs w:val="20"/>
              </w:rPr>
              <w:t>H15-00521</w:t>
            </w:r>
          </w:p>
        </w:tc>
      </w:tr>
      <w:tr w:rsidR="009531FF" w:rsidRPr="00D6176D" w14:paraId="25D2AE58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67708C" w14:textId="24AFFD3F" w:rsidR="00A34F00" w:rsidRPr="00D6176D" w:rsidRDefault="00A34F00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Northern Ireland (2017)</w:t>
            </w:r>
          </w:p>
        </w:tc>
        <w:tc>
          <w:tcPr>
            <w:tcW w:w="2607" w:type="dxa"/>
          </w:tcPr>
          <w:p w14:paraId="4E5585E6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sz w:val="20"/>
                <w:szCs w:val="20"/>
              </w:rPr>
              <w:t>Folic Acid Supplementation in the Second and Third Trimester Offspring Study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FE96A1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33 children,11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5EE582AA" w14:textId="04B54795" w:rsidR="00A34F00" w:rsidRPr="00D6176D" w:rsidRDefault="003B681F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Ulster University R</w:t>
            </w:r>
            <w:r w:rsidR="00C940C1">
              <w:rPr>
                <w:rFonts w:ascii="Arial" w:hAnsi="Arial" w:cs="Arial"/>
                <w:sz w:val="20"/>
                <w:szCs w:val="20"/>
                <w:lang w:eastAsia="de-DE"/>
              </w:rPr>
              <w:t>esearch Ethical Committee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Ref. </w:t>
            </w:r>
            <w:r w:rsidRPr="003B681F">
              <w:rPr>
                <w:rFonts w:ascii="Arial" w:hAnsi="Arial" w:cs="Arial"/>
                <w:sz w:val="20"/>
                <w:szCs w:val="20"/>
                <w:lang w:eastAsia="de-DE"/>
              </w:rPr>
              <w:t>12/0121</w:t>
            </w:r>
          </w:p>
        </w:tc>
      </w:tr>
      <w:tr w:rsidR="009531FF" w:rsidRPr="00D6176D" w14:paraId="2ED39DC4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771FBE" w14:textId="4A6F2374" w:rsidR="00A34F00" w:rsidRPr="00D6176D" w:rsidRDefault="00A34F00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Spain (2018)</w:t>
            </w:r>
          </w:p>
        </w:tc>
        <w:tc>
          <w:tcPr>
            <w:tcW w:w="2607" w:type="dxa"/>
          </w:tcPr>
          <w:p w14:paraId="5B097139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sz w:val="20"/>
                <w:szCs w:val="20"/>
              </w:rPr>
              <w:t>Reus Tarragona Birth Cohort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497033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117 children, 7.5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60621BDC" w14:textId="56110812" w:rsidR="00A34F00" w:rsidRPr="00D6176D" w:rsidRDefault="0078027D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IM</w:t>
            </w:r>
            <w:r w:rsidR="002F43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="001F23E3" w:rsidRPr="00D6176D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332A10" w:rsidRPr="00D6176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276589" w:rsidRPr="00D6176D">
              <w:rPr>
                <w:rFonts w:ascii="Arial" w:eastAsia="Times New Roman" w:hAnsi="Arial" w:cs="Arial"/>
                <w:sz w:val="20"/>
                <w:szCs w:val="20"/>
              </w:rPr>
              <w:t>Institut</w:t>
            </w:r>
            <w:proofErr w:type="spellEnd"/>
            <w:r w:rsidR="00276589" w:rsidRPr="00D6176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276589" w:rsidRPr="00D6176D">
              <w:rPr>
                <w:rFonts w:ascii="Arial" w:eastAsia="Times New Roman" w:hAnsi="Arial" w:cs="Arial"/>
                <w:sz w:val="20"/>
                <w:szCs w:val="20"/>
              </w:rPr>
              <w:t>d’Investigació</w:t>
            </w:r>
            <w:proofErr w:type="spellEnd"/>
            <w:r w:rsidR="001F23E3" w:rsidRPr="00D6176D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276589" w:rsidRPr="00D6176D">
              <w:rPr>
                <w:rFonts w:ascii="Arial" w:eastAsia="Times New Roman" w:hAnsi="Arial" w:cs="Arial"/>
                <w:sz w:val="20"/>
                <w:szCs w:val="20"/>
              </w:rPr>
              <w:t xml:space="preserve"> Sanitària Pere Virgili</w:t>
            </w:r>
            <w:r w:rsidR="001F23E3" w:rsidRPr="00D6176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A01EC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76589" w:rsidRPr="00D6176D">
              <w:rPr>
                <w:rFonts w:ascii="Arial" w:eastAsia="Times New Roman" w:hAnsi="Arial" w:cs="Arial"/>
                <w:sz w:val="20"/>
                <w:szCs w:val="20"/>
              </w:rPr>
              <w:t>Código: PI19/00844</w:t>
            </w:r>
            <w:r w:rsidR="00600187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276589" w:rsidRPr="00D6176D">
              <w:rPr>
                <w:rFonts w:ascii="Arial" w:eastAsia="Times New Roman" w:hAnsi="Arial" w:cs="Arial"/>
                <w:sz w:val="20"/>
                <w:szCs w:val="20"/>
              </w:rPr>
              <w:t>Ref CEIM: 022/2019</w:t>
            </w:r>
          </w:p>
        </w:tc>
      </w:tr>
      <w:tr w:rsidR="009531FF" w:rsidRPr="00D6176D" w14:paraId="35EAA3EB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1F5857A" w14:textId="16E781E6" w:rsidR="00A34F00" w:rsidRPr="00D6176D" w:rsidRDefault="00A34F00" w:rsidP="00E00235">
            <w:pPr>
              <w:suppressLineNumbers/>
              <w:tabs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Malaysia (2017)</w:t>
            </w:r>
          </w:p>
        </w:tc>
        <w:tc>
          <w:tcPr>
            <w:tcW w:w="2607" w:type="dxa"/>
          </w:tcPr>
          <w:p w14:paraId="230E7F26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E30A8DF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210 women, 19-45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0D9A9703" w14:textId="77777777" w:rsidR="00A34F00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UBC CREB H15-00521</w:t>
            </w:r>
          </w:p>
          <w:p w14:paraId="2BCB6B93" w14:textId="193C3CE8" w:rsidR="0057505C" w:rsidRPr="00D6176D" w:rsidRDefault="0057505C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9531FF" w:rsidRPr="00D6176D" w14:paraId="636871D0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8473EB" w14:textId="425FC9E1" w:rsidR="00A34F00" w:rsidRPr="00D6176D" w:rsidRDefault="00A34F00" w:rsidP="00E00235">
            <w:pPr>
              <w:suppressLineNumbers/>
              <w:tabs>
                <w:tab w:val="left" w:pos="502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 xml:space="preserve">Cambodia Prey Veng (2012) </w:t>
            </w:r>
          </w:p>
        </w:tc>
        <w:tc>
          <w:tcPr>
            <w:tcW w:w="2607" w:type="dxa"/>
          </w:tcPr>
          <w:p w14:paraId="6F5FBF8E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sz w:val="20"/>
                <w:szCs w:val="20"/>
              </w:rPr>
              <w:t>Fish On Farms Enhanced Homestead Food Production Trial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744ABD6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397 women,18-48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30811752" w14:textId="64A9FA63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UBC CREB H12-00451</w:t>
            </w:r>
          </w:p>
        </w:tc>
      </w:tr>
      <w:tr w:rsidR="009531FF" w:rsidRPr="00D6176D" w14:paraId="38399AED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E32E47" w14:textId="4876F6D1" w:rsidR="00A34F00" w:rsidRPr="00D6176D" w:rsidRDefault="00A34F00" w:rsidP="00E00235">
            <w:pPr>
              <w:suppressLineNumbers/>
              <w:tabs>
                <w:tab w:val="left" w:pos="0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Cambodia</w:t>
            </w:r>
            <w:r w:rsidR="0055198C" w:rsidRPr="00D6176D">
              <w:rPr>
                <w:rFonts w:ascii="Arial" w:hAnsi="Arial" w:cs="Arial"/>
                <w:sz w:val="20"/>
                <w:szCs w:val="20"/>
                <w:lang w:eastAsia="de-DE"/>
              </w:rPr>
              <w:t xml:space="preserve">, </w:t>
            </w: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Kampong Chhnang province (2015)</w:t>
            </w:r>
          </w:p>
        </w:tc>
        <w:tc>
          <w:tcPr>
            <w:tcW w:w="2607" w:type="dxa"/>
          </w:tcPr>
          <w:p w14:paraId="7E731AFA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Iron with or without multiple micronutrients trial (baseline data)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DEEA13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262 women, 18-45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22C69B1E" w14:textId="24EBFE60" w:rsidR="00A34F00" w:rsidRPr="00633F03" w:rsidRDefault="000079B7" w:rsidP="00E00235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UBC CREB</w:t>
            </w:r>
            <w:r w:rsidR="0085119B" w:rsidRPr="00D617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00187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85119B" w:rsidRPr="00D6176D">
              <w:rPr>
                <w:rFonts w:ascii="Arial" w:hAnsi="Arial" w:cs="Arial"/>
                <w:sz w:val="20"/>
                <w:szCs w:val="20"/>
              </w:rPr>
              <w:t>H15-00933</w:t>
            </w:r>
            <w:r w:rsidR="005C393E">
              <w:rPr>
                <w:rFonts w:ascii="Arial" w:hAnsi="Arial" w:cs="Arial"/>
                <w:sz w:val="20"/>
                <w:szCs w:val="20"/>
              </w:rPr>
              <w:t>;</w:t>
            </w:r>
            <w:r w:rsidR="0085119B" w:rsidRPr="00D6176D">
              <w:rPr>
                <w:rFonts w:ascii="Arial" w:hAnsi="Arial" w:cs="Arial"/>
                <w:sz w:val="20"/>
                <w:szCs w:val="20"/>
              </w:rPr>
              <w:t xml:space="preserve"> Cambodia </w:t>
            </w:r>
            <w:r w:rsidR="00E07F13">
              <w:rPr>
                <w:rFonts w:ascii="Arial" w:hAnsi="Arial" w:cs="Arial"/>
                <w:sz w:val="20"/>
                <w:szCs w:val="20"/>
              </w:rPr>
              <w:t>NECHR</w:t>
            </w:r>
            <w:r w:rsidR="008B76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00187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85119B" w:rsidRPr="00D6176D">
              <w:rPr>
                <w:rFonts w:ascii="Arial" w:hAnsi="Arial" w:cs="Arial"/>
                <w:sz w:val="20"/>
                <w:szCs w:val="20"/>
              </w:rPr>
              <w:t>110-NECHR</w:t>
            </w:r>
          </w:p>
        </w:tc>
      </w:tr>
      <w:tr w:rsidR="009531FF" w:rsidRPr="00D6176D" w14:paraId="651259F9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F94573" w14:textId="0E932724" w:rsidR="00A34F00" w:rsidRPr="00D6176D" w:rsidRDefault="00A34F00" w:rsidP="00E00235">
            <w:pPr>
              <w:suppressLineNumbers/>
              <w:tabs>
                <w:tab w:val="left" w:pos="0"/>
                <w:tab w:val="left" w:pos="214"/>
                <w:tab w:val="left" w:pos="357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Uganda (2009)</w:t>
            </w:r>
          </w:p>
        </w:tc>
        <w:tc>
          <w:tcPr>
            <w:tcW w:w="2607" w:type="dxa"/>
          </w:tcPr>
          <w:p w14:paraId="39EA0DF7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Suspected riboflavin deficiency outbreak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C4473A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22 women, 18-49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  <w:p w14:paraId="6326979E" w14:textId="72ED4CEA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16 children, 5-17 y</w:t>
            </w:r>
            <w:r w:rsidRPr="00D6176D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ears</w:t>
            </w:r>
          </w:p>
        </w:tc>
        <w:tc>
          <w:tcPr>
            <w:tcW w:w="3402" w:type="dxa"/>
          </w:tcPr>
          <w:p w14:paraId="5A936EE6" w14:textId="4CC4C2CC" w:rsidR="00A34F00" w:rsidRPr="00D6176D" w:rsidRDefault="001B00A7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</w:rPr>
              <w:t>Institutional Review Board of the US Centers for Disease Control</w:t>
            </w:r>
            <w:r w:rsidR="00EE5D6F" w:rsidRPr="00D6176D">
              <w:rPr>
                <w:rFonts w:ascii="Arial" w:hAnsi="Arial" w:cs="Arial"/>
                <w:sz w:val="20"/>
                <w:szCs w:val="20"/>
              </w:rPr>
              <w:t xml:space="preserve"> deemed this </w:t>
            </w:r>
            <w:r w:rsidR="00D6176D" w:rsidRPr="00D6176D">
              <w:rPr>
                <w:rStyle w:val="normaltextrun"/>
                <w:rFonts w:ascii="Arial" w:hAnsi="Arial" w:cs="Arial"/>
                <w:sz w:val="20"/>
                <w:szCs w:val="20"/>
                <w:shd w:val="clear" w:color="auto" w:fill="FFFFFF"/>
              </w:rPr>
              <w:t>emergency response</w:t>
            </w:r>
            <w:r w:rsidR="00D6176D" w:rsidRPr="00D617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C5204" w:rsidRPr="00D6176D">
              <w:rPr>
                <w:rFonts w:ascii="Arial" w:hAnsi="Arial" w:cs="Arial"/>
                <w:sz w:val="20"/>
                <w:szCs w:val="20"/>
              </w:rPr>
              <w:t>as</w:t>
            </w:r>
            <w:r w:rsidR="00EE5D6F" w:rsidRPr="00D617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176D">
              <w:rPr>
                <w:rStyle w:val="normaltextrun"/>
                <w:rFonts w:ascii="Arial" w:hAnsi="Arial" w:cs="Arial"/>
                <w:sz w:val="20"/>
                <w:szCs w:val="20"/>
                <w:shd w:val="clear" w:color="auto" w:fill="FFFFFF"/>
              </w:rPr>
              <w:t>public health</w:t>
            </w:r>
            <w:r w:rsidR="007E4CD0">
              <w:rPr>
                <w:rStyle w:val="normaltextrun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practice</w:t>
            </w:r>
            <w:r w:rsidR="0052056F" w:rsidRPr="00D6176D">
              <w:rPr>
                <w:rStyle w:val="normaltextrun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D6176D">
              <w:rPr>
                <w:rStyle w:val="normaltextrun"/>
                <w:rFonts w:ascii="Arial" w:hAnsi="Arial" w:cs="Arial"/>
                <w:sz w:val="20"/>
                <w:szCs w:val="20"/>
                <w:shd w:val="clear" w:color="auto" w:fill="FFFFFF"/>
              </w:rPr>
              <w:t>not research</w:t>
            </w:r>
            <w:r w:rsidR="0052056F" w:rsidRPr="00D6176D">
              <w:rPr>
                <w:rStyle w:val="normaltextrun"/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9531FF" w:rsidRPr="00D6176D" w14:paraId="3021DA09" w14:textId="77777777" w:rsidTr="0044031A">
        <w:trPr>
          <w:trHeight w:val="312"/>
        </w:trPr>
        <w:tc>
          <w:tcPr>
            <w:tcW w:w="149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31376B" w14:textId="3E514DF8" w:rsidR="00A34F00" w:rsidRPr="00D6176D" w:rsidRDefault="00A34F00" w:rsidP="00E00235">
            <w:pPr>
              <w:suppressLineNumbers/>
              <w:tabs>
                <w:tab w:val="left" w:pos="0"/>
                <w:tab w:val="left" w:pos="214"/>
              </w:tabs>
              <w:spacing w:after="0" w:line="240" w:lineRule="auto"/>
              <w:ind w:right="-70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Lao People’s Democratic Republic (2016)</w:t>
            </w:r>
          </w:p>
        </w:tc>
        <w:tc>
          <w:tcPr>
            <w:tcW w:w="2607" w:type="dxa"/>
          </w:tcPr>
          <w:p w14:paraId="5F27CF9F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eastAsia="Times New Roman" w:hAnsi="Arial" w:cs="Arial"/>
                <w:bCs/>
                <w:sz w:val="20"/>
                <w:szCs w:val="20"/>
              </w:rPr>
              <w:t>Lao Zinc Study</w:t>
            </w:r>
          </w:p>
        </w:tc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54F91B" w14:textId="77777777" w:rsidR="00A34F00" w:rsidRPr="00D6176D" w:rsidRDefault="00A34F0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6176D">
              <w:rPr>
                <w:rFonts w:ascii="Arial" w:hAnsi="Arial" w:cs="Arial"/>
                <w:sz w:val="20"/>
                <w:szCs w:val="20"/>
                <w:lang w:eastAsia="de-DE"/>
              </w:rPr>
              <w:t>261 children, 6-23 months</w:t>
            </w:r>
          </w:p>
        </w:tc>
        <w:tc>
          <w:tcPr>
            <w:tcW w:w="3402" w:type="dxa"/>
          </w:tcPr>
          <w:p w14:paraId="77E53B53" w14:textId="5EF58635" w:rsidR="00A34F00" w:rsidRPr="00D6176D" w:rsidRDefault="008B76A0" w:rsidP="00E00235">
            <w:pPr>
              <w:suppressLineNumbers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Lao PDR</w:t>
            </w:r>
            <w:r w:rsidR="002F43AC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="00607EBD" w:rsidRPr="00607EBD">
              <w:rPr>
                <w:rFonts w:ascii="Arial" w:hAnsi="Arial" w:cs="Arial"/>
                <w:sz w:val="20"/>
                <w:szCs w:val="20"/>
                <w:lang w:eastAsia="de-DE"/>
              </w:rPr>
              <w:t>Ministry of Health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NECHR </w:t>
            </w:r>
            <w:r w:rsidR="00600187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607EBD" w:rsidRPr="00607EBD">
              <w:rPr>
                <w:rFonts w:ascii="Arial" w:hAnsi="Arial" w:cs="Arial"/>
                <w:sz w:val="20"/>
                <w:szCs w:val="20"/>
                <w:lang w:eastAsia="de-DE"/>
              </w:rPr>
              <w:t xml:space="preserve">40/2014, 069/2015, 039/2016; </w:t>
            </w:r>
            <w:r w:rsidR="00970A10">
              <w:rPr>
                <w:rFonts w:ascii="Arial" w:hAnsi="Arial" w:cs="Arial"/>
                <w:sz w:val="20"/>
                <w:szCs w:val="20"/>
                <w:lang w:eastAsia="de-DE"/>
              </w:rPr>
              <w:t xml:space="preserve">UBC Institutional Review Board </w:t>
            </w:r>
            <w:r w:rsidR="00970A10" w:rsidRPr="00D6176D"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607EBD" w:rsidRPr="00607EBD">
              <w:rPr>
                <w:rFonts w:ascii="Arial" w:hAnsi="Arial" w:cs="Arial"/>
                <w:sz w:val="20"/>
                <w:szCs w:val="20"/>
                <w:lang w:eastAsia="de-DE"/>
              </w:rPr>
              <w:t>626187</w:t>
            </w:r>
          </w:p>
        </w:tc>
      </w:tr>
    </w:tbl>
    <w:p w14:paraId="6E2713AA" w14:textId="29E4CB93" w:rsidR="00271F75" w:rsidRPr="007D5D19" w:rsidRDefault="00C940C1" w:rsidP="007D5D1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eastAsia="de-DE"/>
        </w:rPr>
      </w:pPr>
      <w:r w:rsidRPr="007D5D19">
        <w:rPr>
          <w:rFonts w:ascii="Arial" w:hAnsi="Arial" w:cs="Arial"/>
          <w:sz w:val="20"/>
          <w:szCs w:val="20"/>
        </w:rPr>
        <w:t>University of British Columbia</w:t>
      </w:r>
      <w:r w:rsidRPr="007D5D19">
        <w:rPr>
          <w:rFonts w:ascii="Arial" w:hAnsi="Arial" w:cs="Arial"/>
          <w:sz w:val="20"/>
          <w:szCs w:val="20"/>
          <w:lang w:eastAsia="de-DE"/>
        </w:rPr>
        <w:t> </w:t>
      </w:r>
      <w:hyperlink r:id="rId7" w:tooltip="Learn more about Clinical Research from ScienceDirect's AI-generated Topic Pages" w:history="1">
        <w:r w:rsidRPr="007D5D19">
          <w:rPr>
            <w:rStyle w:val="Hyperlink"/>
            <w:rFonts w:ascii="Arial" w:hAnsi="Arial" w:cs="Arial"/>
            <w:color w:val="auto"/>
            <w:sz w:val="20"/>
            <w:szCs w:val="20"/>
            <w:u w:val="none"/>
            <w:lang w:eastAsia="de-DE"/>
          </w:rPr>
          <w:t>Clinical Research</w:t>
        </w:r>
      </w:hyperlink>
      <w:r w:rsidRPr="007D5D19">
        <w:rPr>
          <w:rFonts w:ascii="Arial" w:hAnsi="Arial" w:cs="Arial"/>
          <w:sz w:val="20"/>
          <w:szCs w:val="20"/>
          <w:lang w:eastAsia="de-DE"/>
        </w:rPr>
        <w:t> Ethics</w:t>
      </w:r>
    </w:p>
    <w:p w14:paraId="4778EDEC" w14:textId="61BC4EE8" w:rsidR="00C940C1" w:rsidRPr="0078027D" w:rsidRDefault="00C940C1" w:rsidP="0078027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78027D">
        <w:rPr>
          <w:rFonts w:ascii="Arial" w:hAnsi="Arial" w:cs="Arial"/>
          <w:sz w:val="20"/>
          <w:szCs w:val="20"/>
          <w:lang w:eastAsia="de-DE"/>
        </w:rPr>
        <w:t>National Ethics Committee for Health Research</w:t>
      </w:r>
    </w:p>
    <w:p w14:paraId="539F6052" w14:textId="56BD3269" w:rsidR="002F43AC" w:rsidRPr="0078027D" w:rsidRDefault="002F43AC" w:rsidP="002F43AC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 w:rsidRPr="00D6176D">
        <w:rPr>
          <w:rFonts w:ascii="Arial" w:eastAsia="Times New Roman" w:hAnsi="Arial" w:cs="Arial"/>
          <w:sz w:val="20"/>
          <w:szCs w:val="20"/>
        </w:rPr>
        <w:t>Comitè</w:t>
      </w:r>
      <w:proofErr w:type="spellEnd"/>
      <w:r w:rsidRPr="00D6176D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D6176D">
        <w:rPr>
          <w:rFonts w:ascii="Arial" w:eastAsia="Times New Roman" w:hAnsi="Arial" w:cs="Arial"/>
          <w:sz w:val="20"/>
          <w:szCs w:val="20"/>
        </w:rPr>
        <w:t>Ètic</w:t>
      </w:r>
      <w:proofErr w:type="spellEnd"/>
      <w:r w:rsidRPr="00D6176D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D6176D">
        <w:rPr>
          <w:rFonts w:ascii="Arial" w:eastAsia="Times New Roman" w:hAnsi="Arial" w:cs="Arial"/>
          <w:sz w:val="20"/>
          <w:szCs w:val="20"/>
        </w:rPr>
        <w:t>d’Investigació</w:t>
      </w:r>
      <w:proofErr w:type="spellEnd"/>
      <w:r w:rsidRPr="00D6176D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D6176D">
        <w:rPr>
          <w:rFonts w:ascii="Arial" w:eastAsia="Times New Roman" w:hAnsi="Arial" w:cs="Arial"/>
          <w:sz w:val="20"/>
          <w:szCs w:val="20"/>
        </w:rPr>
        <w:t>amb</w:t>
      </w:r>
      <w:proofErr w:type="spellEnd"/>
      <w:r w:rsidRPr="00D6176D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M</w:t>
      </w:r>
      <w:r w:rsidRPr="00D6176D">
        <w:rPr>
          <w:rFonts w:ascii="Arial" w:eastAsia="Times New Roman" w:hAnsi="Arial" w:cs="Arial"/>
          <w:sz w:val="20"/>
          <w:szCs w:val="20"/>
        </w:rPr>
        <w:t>edicaments</w:t>
      </w:r>
    </w:p>
    <w:p w14:paraId="0C2A8B27" w14:textId="20586064" w:rsidR="002F43AC" w:rsidRPr="00C150BF" w:rsidRDefault="009A3CB7" w:rsidP="00C150B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78027D">
        <w:rPr>
          <w:rFonts w:ascii="Arial" w:hAnsi="Arial" w:cs="Arial"/>
          <w:sz w:val="20"/>
          <w:szCs w:val="20"/>
        </w:rPr>
        <w:t>Peopl</w:t>
      </w:r>
      <w:r w:rsidR="00AA345F" w:rsidRPr="0078027D">
        <w:rPr>
          <w:rFonts w:ascii="Arial" w:hAnsi="Arial" w:cs="Arial"/>
          <w:sz w:val="20"/>
          <w:szCs w:val="20"/>
        </w:rPr>
        <w:t>e</w:t>
      </w:r>
      <w:r w:rsidRPr="0078027D">
        <w:rPr>
          <w:rFonts w:ascii="Arial" w:hAnsi="Arial" w:cs="Arial"/>
          <w:sz w:val="20"/>
          <w:szCs w:val="20"/>
        </w:rPr>
        <w:t>’s Democratic Republic</w:t>
      </w:r>
    </w:p>
    <w:sectPr w:rsidR="002F43AC" w:rsidRPr="00C150BF" w:rsidSect="005E0D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DA7AE" w14:textId="77777777" w:rsidR="005E0DF3" w:rsidRDefault="005E0DF3" w:rsidP="005E0DF3">
      <w:pPr>
        <w:spacing w:after="0" w:line="240" w:lineRule="auto"/>
      </w:pPr>
      <w:r>
        <w:separator/>
      </w:r>
    </w:p>
  </w:endnote>
  <w:endnote w:type="continuationSeparator" w:id="0">
    <w:p w14:paraId="60AB8AC8" w14:textId="77777777" w:rsidR="005E0DF3" w:rsidRDefault="005E0DF3" w:rsidP="005E0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C8E92" w14:textId="77777777" w:rsidR="00762F79" w:rsidRDefault="00762F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00730" w14:textId="77777777" w:rsidR="00762F79" w:rsidRDefault="00762F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5F651" w14:textId="77777777" w:rsidR="00762F79" w:rsidRDefault="00762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7B1E2" w14:textId="77777777" w:rsidR="005E0DF3" w:rsidRDefault="005E0DF3" w:rsidP="005E0DF3">
      <w:pPr>
        <w:spacing w:after="0" w:line="240" w:lineRule="auto"/>
      </w:pPr>
      <w:r>
        <w:separator/>
      </w:r>
    </w:p>
  </w:footnote>
  <w:footnote w:type="continuationSeparator" w:id="0">
    <w:p w14:paraId="0232EFB7" w14:textId="77777777" w:rsidR="005E0DF3" w:rsidRDefault="005E0DF3" w:rsidP="005E0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B9EE3A" w14:textId="77777777" w:rsidR="00762F79" w:rsidRDefault="00762F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D070D" w14:textId="77777777" w:rsidR="00B36307" w:rsidRDefault="00762F79">
    <w:pPr>
      <w:pStyle w:val="Header"/>
    </w:pPr>
    <w:r>
      <w:t>McAnena et</w:t>
    </w:r>
    <w:r w:rsidR="00551979">
      <w:t xml:space="preserve"> </w:t>
    </w:r>
    <w:r>
      <w:t>al</w:t>
    </w:r>
    <w:r w:rsidR="001543FC">
      <w:t xml:space="preserve"> </w:t>
    </w:r>
  </w:p>
  <w:p w14:paraId="322B052F" w14:textId="77777777" w:rsidR="00B36307" w:rsidRDefault="00B36307">
    <w:pPr>
      <w:pStyle w:val="Header"/>
    </w:pPr>
    <w:r w:rsidRPr="00B36307">
      <w:t>Riboflavin deficiency is a global health problem affecting women and children across high and low/middle income countries worldwide.</w:t>
    </w:r>
  </w:p>
  <w:p w14:paraId="724C63F8" w14:textId="0DC57545" w:rsidR="00AD4BDD" w:rsidRDefault="00AD4BDD">
    <w:pPr>
      <w:pStyle w:val="Header"/>
    </w:pPr>
    <w:r>
      <w:t xml:space="preserve">Supplementary Table: </w:t>
    </w:r>
    <w:r w:rsidR="00E518A4">
      <w:t>Ethic</w:t>
    </w:r>
    <w:r w:rsidR="00B36307">
      <w:t>al</w:t>
    </w:r>
    <w:r w:rsidR="00E518A4">
      <w:t xml:space="preserve"> </w:t>
    </w:r>
    <w:r w:rsidR="00B36307">
      <w:t>A</w:t>
    </w:r>
    <w:r w:rsidR="00E518A4">
      <w:t xml:space="preserve">pprovals </w:t>
    </w:r>
    <w:r w:rsidR="00B36307">
      <w:t xml:space="preserve">References </w:t>
    </w:r>
    <w:r w:rsidR="00E518A4">
      <w:t>for the component studies</w:t>
    </w:r>
  </w:p>
  <w:p w14:paraId="3A2781BA" w14:textId="77777777" w:rsidR="00120ACA" w:rsidRDefault="00120A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8B04B" w14:textId="77777777" w:rsidR="00762F79" w:rsidRDefault="00762F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3763E"/>
    <w:multiLevelType w:val="hybridMultilevel"/>
    <w:tmpl w:val="F4BC5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8122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4B"/>
    <w:rsid w:val="000079B7"/>
    <w:rsid w:val="00010DC2"/>
    <w:rsid w:val="000350B9"/>
    <w:rsid w:val="00053196"/>
    <w:rsid w:val="00102344"/>
    <w:rsid w:val="001103C9"/>
    <w:rsid w:val="00120ACA"/>
    <w:rsid w:val="001543FC"/>
    <w:rsid w:val="001B00A7"/>
    <w:rsid w:val="001F23E3"/>
    <w:rsid w:val="00271F75"/>
    <w:rsid w:val="00276589"/>
    <w:rsid w:val="002F43AC"/>
    <w:rsid w:val="00332A10"/>
    <w:rsid w:val="003B681F"/>
    <w:rsid w:val="00426DA4"/>
    <w:rsid w:val="0044031A"/>
    <w:rsid w:val="00464284"/>
    <w:rsid w:val="004648A0"/>
    <w:rsid w:val="004735A7"/>
    <w:rsid w:val="00481BB3"/>
    <w:rsid w:val="004F6400"/>
    <w:rsid w:val="00502D63"/>
    <w:rsid w:val="0052056F"/>
    <w:rsid w:val="005248C5"/>
    <w:rsid w:val="00544CCC"/>
    <w:rsid w:val="00551979"/>
    <w:rsid w:val="0055198C"/>
    <w:rsid w:val="00552D71"/>
    <w:rsid w:val="0057505C"/>
    <w:rsid w:val="005C393E"/>
    <w:rsid w:val="005E0DF3"/>
    <w:rsid w:val="00600187"/>
    <w:rsid w:val="00607EBD"/>
    <w:rsid w:val="00625A63"/>
    <w:rsid w:val="00633F03"/>
    <w:rsid w:val="00635866"/>
    <w:rsid w:val="006E0F52"/>
    <w:rsid w:val="006F7A7D"/>
    <w:rsid w:val="00760E63"/>
    <w:rsid w:val="00762F79"/>
    <w:rsid w:val="0077134D"/>
    <w:rsid w:val="0078027D"/>
    <w:rsid w:val="007B0A2D"/>
    <w:rsid w:val="007D5D19"/>
    <w:rsid w:val="007E4CD0"/>
    <w:rsid w:val="0085119B"/>
    <w:rsid w:val="00861AD4"/>
    <w:rsid w:val="00874912"/>
    <w:rsid w:val="008B76A0"/>
    <w:rsid w:val="00936A07"/>
    <w:rsid w:val="009531FF"/>
    <w:rsid w:val="00970A10"/>
    <w:rsid w:val="009A3CB7"/>
    <w:rsid w:val="009C7D03"/>
    <w:rsid w:val="009D5F34"/>
    <w:rsid w:val="009E6185"/>
    <w:rsid w:val="009F03C9"/>
    <w:rsid w:val="00A01EC3"/>
    <w:rsid w:val="00A33B09"/>
    <w:rsid w:val="00A34F00"/>
    <w:rsid w:val="00A67453"/>
    <w:rsid w:val="00AA345F"/>
    <w:rsid w:val="00AB70DF"/>
    <w:rsid w:val="00AD4BDD"/>
    <w:rsid w:val="00B36307"/>
    <w:rsid w:val="00B52E22"/>
    <w:rsid w:val="00B660A6"/>
    <w:rsid w:val="00B9412D"/>
    <w:rsid w:val="00BA1D61"/>
    <w:rsid w:val="00BC5204"/>
    <w:rsid w:val="00BC7912"/>
    <w:rsid w:val="00BE3BB6"/>
    <w:rsid w:val="00BF0E9B"/>
    <w:rsid w:val="00C0745F"/>
    <w:rsid w:val="00C150BF"/>
    <w:rsid w:val="00C940C1"/>
    <w:rsid w:val="00C94573"/>
    <w:rsid w:val="00D6176D"/>
    <w:rsid w:val="00E00235"/>
    <w:rsid w:val="00E07F13"/>
    <w:rsid w:val="00E17F69"/>
    <w:rsid w:val="00E518A4"/>
    <w:rsid w:val="00EE043E"/>
    <w:rsid w:val="00EE5D6F"/>
    <w:rsid w:val="00F0644B"/>
    <w:rsid w:val="00F429B2"/>
    <w:rsid w:val="00FA4DBA"/>
    <w:rsid w:val="00FF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65145"/>
  <w15:chartTrackingRefBased/>
  <w15:docId w15:val="{156CA838-7FB4-47FB-8384-2CA48CB6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44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44B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44B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4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4F0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4F0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1B00A7"/>
  </w:style>
  <w:style w:type="paragraph" w:styleId="Header">
    <w:name w:val="header"/>
    <w:basedOn w:val="Normal"/>
    <w:link w:val="HeaderChar"/>
    <w:uiPriority w:val="99"/>
    <w:unhideWhenUsed/>
    <w:rsid w:val="005E0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DF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0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DF3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0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protect.checkpoint.com/v2/r02/___https:/www.sciencedirect.com/topics/pharmacology-toxicology-and-pharmaceutical-science/clinical-research___.YzJlOnVsc3RlcnVuaXZlcnNpdHk6YzpvOmJjOTNjNDY2ZDhiMTVmOGI1NzgwMjNkOTA2NDY0ZGZhOjc6YmU0Mzo3MGNhNDYyNGNiZTVmYjQzODQ5MGMzNjQyMjJiN2U3ODU1NTNmOWIzNDI5Yzk4YzAxMGJiY2MwMzEyNTcwMGYxOmg6VDpO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nena, Liadhan</dc:creator>
  <cp:keywords/>
  <dc:description/>
  <cp:lastModifiedBy>McAnena, Liadhan</cp:lastModifiedBy>
  <cp:revision>2</cp:revision>
  <cp:lastPrinted>2025-09-26T13:40:00Z</cp:lastPrinted>
  <dcterms:created xsi:type="dcterms:W3CDTF">2025-09-30T10:45:00Z</dcterms:created>
  <dcterms:modified xsi:type="dcterms:W3CDTF">2025-09-30T10:45:00Z</dcterms:modified>
</cp:coreProperties>
</file>